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38F1" w:rsidRDefault="00CE23F9">
      <w:r>
        <w:t>Study by Bekendam et al. shows that coronary microvascular dysfunction (CMD)</w:t>
      </w:r>
      <w:r w:rsidRPr="00CE23F9">
        <w:t xml:space="preserve"> was not associated with </w:t>
      </w:r>
      <w:r>
        <w:t xml:space="preserve">more </w:t>
      </w:r>
      <w:r w:rsidRPr="00CE23F9">
        <w:t xml:space="preserve">negative psychological </w:t>
      </w:r>
      <w:r>
        <w:t xml:space="preserve">trait </w:t>
      </w:r>
      <w:r w:rsidRPr="00CE23F9">
        <w:t>factors</w:t>
      </w:r>
      <w:r>
        <w:t xml:space="preserve"> compared to other myocardial ischemia groups</w:t>
      </w:r>
      <w:r w:rsidRPr="00CE23F9">
        <w:t xml:space="preserve">. </w:t>
      </w:r>
      <w:r>
        <w:t>S</w:t>
      </w:r>
      <w:r w:rsidRPr="00CE23F9">
        <w:t>tate</w:t>
      </w:r>
      <w:r>
        <w:t xml:space="preserve"> sadness was</w:t>
      </w:r>
      <w:r w:rsidRPr="00CE23F9">
        <w:t xml:space="preserve"> h</w:t>
      </w:r>
      <w:r>
        <w:t xml:space="preserve">igher for patients with </w:t>
      </w:r>
      <w:r w:rsidRPr="00CE23F9">
        <w:t>CMD</w:t>
      </w:r>
      <w:r>
        <w:t xml:space="preserve">. </w:t>
      </w:r>
      <w:bookmarkStart w:id="0" w:name="_GoBack"/>
      <w:bookmarkEnd w:id="0"/>
    </w:p>
    <w:sectPr w:rsidR="00D538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23F9"/>
    <w:rsid w:val="00170EDC"/>
    <w:rsid w:val="006F5DD3"/>
    <w:rsid w:val="00734456"/>
    <w:rsid w:val="00B34D07"/>
    <w:rsid w:val="00CE2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FD1907"/>
  <w15:chartTrackingRefBased/>
  <w15:docId w15:val="{FC4ECF41-1C25-4ADD-833F-16D8FE94A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T. Bekendam</dc:creator>
  <cp:keywords/>
  <dc:description/>
  <cp:lastModifiedBy>M.T. Bekendam</cp:lastModifiedBy>
  <cp:revision>1</cp:revision>
  <dcterms:created xsi:type="dcterms:W3CDTF">2020-08-21T15:01:00Z</dcterms:created>
  <dcterms:modified xsi:type="dcterms:W3CDTF">2020-08-21T15:10:00Z</dcterms:modified>
</cp:coreProperties>
</file>